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71334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sz w:val="24"/>
          <w:szCs w:val="24"/>
          <w:lang w:val="pt-PT"/>
        </w:rPr>
      </w:pPr>
    </w:p>
    <w:p w14:paraId="1AD896E6" w14:textId="77777777" w:rsidR="00581421" w:rsidRPr="00005F14" w:rsidRDefault="00581421" w:rsidP="00581421">
      <w:pPr>
        <w:pStyle w:val="HTMLPreformatted"/>
        <w:rPr>
          <w:rFonts w:ascii="Times New Roman" w:hAnsi="Times New Roman" w:cs="Times New Roman"/>
          <w:sz w:val="24"/>
          <w:szCs w:val="24"/>
          <w:lang w:val="pt-PT"/>
        </w:rPr>
      </w:pPr>
    </w:p>
    <w:p w14:paraId="5F83F368" w14:textId="77777777" w:rsidR="00581421" w:rsidRPr="00005F14" w:rsidRDefault="00581421" w:rsidP="0058142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41059" w14:textId="3B7DB561" w:rsidR="00581421" w:rsidRPr="00005F14" w:rsidRDefault="00581421" w:rsidP="00581421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A5B4E" w:rsidRPr="00005F14">
        <w:rPr>
          <w:rFonts w:ascii="Times New Roman" w:hAnsi="Times New Roman" w:cs="Times New Roman"/>
          <w:b/>
          <w:sz w:val="24"/>
          <w:szCs w:val="24"/>
        </w:rPr>
        <w:t>6</w:t>
      </w:r>
      <w:r w:rsidRPr="00005F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5F14">
        <w:rPr>
          <w:rFonts w:ascii="Times New Roman" w:hAnsi="Times New Roman" w:cs="Times New Roman"/>
          <w:bCs/>
          <w:sz w:val="24"/>
          <w:szCs w:val="24"/>
        </w:rPr>
        <w:t>Multivariate assessment between sex, age, ground-glass%. reticular pattern% and FVC &lt;70% of predicted in baseline</w:t>
      </w:r>
      <w:r w:rsidR="00006346" w:rsidRPr="00005F14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006346" w:rsidRPr="00005F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edicting mortality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223"/>
        <w:gridCol w:w="1975"/>
        <w:gridCol w:w="1975"/>
      </w:tblGrid>
      <w:tr w:rsidR="00581421" w:rsidRPr="00005F14" w14:paraId="7EAAD618" w14:textId="77777777" w:rsidTr="0053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14:paraId="59840E7B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3A2C70F5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Exp (B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55F62C89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60177330" w14:textId="77777777" w:rsidR="00581421" w:rsidRPr="00005F14" w:rsidRDefault="00581421" w:rsidP="005345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  p</w:t>
            </w:r>
          </w:p>
        </w:tc>
      </w:tr>
      <w:tr w:rsidR="00581421" w:rsidRPr="00005F14" w14:paraId="6520D30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AE458DE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ex</w:t>
            </w:r>
          </w:p>
        </w:tc>
        <w:tc>
          <w:tcPr>
            <w:tcW w:w="1307" w:type="pct"/>
            <w:tcBorders>
              <w:top w:val="single" w:sz="4" w:space="0" w:color="auto"/>
              <w:bottom w:val="none" w:sz="0" w:space="0" w:color="auto"/>
            </w:tcBorders>
          </w:tcPr>
          <w:p w14:paraId="25322A1F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1161" w:type="pct"/>
            <w:tcBorders>
              <w:top w:val="single" w:sz="4" w:space="0" w:color="auto"/>
              <w:bottom w:val="none" w:sz="0" w:space="0" w:color="auto"/>
            </w:tcBorders>
          </w:tcPr>
          <w:p w14:paraId="1086A947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82-86.21</w:t>
            </w:r>
          </w:p>
        </w:tc>
        <w:tc>
          <w:tcPr>
            <w:tcW w:w="1161" w:type="pct"/>
            <w:tcBorders>
              <w:top w:val="single" w:sz="4" w:space="0" w:color="auto"/>
              <w:bottom w:val="none" w:sz="0" w:space="0" w:color="auto"/>
            </w:tcBorders>
          </w:tcPr>
          <w:p w14:paraId="1918BD3F" w14:textId="77777777" w:rsidR="00581421" w:rsidRPr="00005F14" w:rsidRDefault="00581421" w:rsidP="0053452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0.581</w:t>
            </w:r>
          </w:p>
        </w:tc>
      </w:tr>
      <w:tr w:rsidR="00581421" w:rsidRPr="00005F14" w14:paraId="441C3CFE" w14:textId="77777777" w:rsidTr="0053452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vAlign w:val="center"/>
          </w:tcPr>
          <w:p w14:paraId="374DB0A1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307" w:type="pct"/>
          </w:tcPr>
          <w:p w14:paraId="3A7DE396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161" w:type="pct"/>
          </w:tcPr>
          <w:p w14:paraId="0A90B5D5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69-1.012</w:t>
            </w:r>
          </w:p>
        </w:tc>
        <w:tc>
          <w:tcPr>
            <w:tcW w:w="1161" w:type="pct"/>
          </w:tcPr>
          <w:p w14:paraId="6C9C52AA" w14:textId="77777777" w:rsidR="00581421" w:rsidRPr="00005F14" w:rsidRDefault="00581421" w:rsidP="0053452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0.096</w:t>
            </w:r>
          </w:p>
        </w:tc>
      </w:tr>
      <w:tr w:rsidR="00581421" w:rsidRPr="00005F14" w14:paraId="14BEE830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CB238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nd-glass, %</w:t>
            </w:r>
          </w:p>
        </w:tc>
        <w:tc>
          <w:tcPr>
            <w:tcW w:w="1307" w:type="pct"/>
            <w:tcBorders>
              <w:top w:val="none" w:sz="0" w:space="0" w:color="auto"/>
              <w:bottom w:val="none" w:sz="0" w:space="0" w:color="auto"/>
            </w:tcBorders>
          </w:tcPr>
          <w:p w14:paraId="212DCEEF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</w:tcPr>
          <w:p w14:paraId="75687053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28-1.005</w:t>
            </w:r>
          </w:p>
        </w:tc>
        <w:tc>
          <w:tcPr>
            <w:tcW w:w="1161" w:type="pct"/>
            <w:tcBorders>
              <w:top w:val="none" w:sz="0" w:space="0" w:color="auto"/>
              <w:bottom w:val="none" w:sz="0" w:space="0" w:color="auto"/>
            </w:tcBorders>
          </w:tcPr>
          <w:p w14:paraId="42AA279F" w14:textId="77777777" w:rsidR="00581421" w:rsidRPr="00005F14" w:rsidRDefault="00581421" w:rsidP="0053452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0.063</w:t>
            </w:r>
          </w:p>
        </w:tc>
      </w:tr>
      <w:tr w:rsidR="00581421" w:rsidRPr="00005F14" w14:paraId="4D245A01" w14:textId="77777777" w:rsidTr="0053452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vAlign w:val="center"/>
          </w:tcPr>
          <w:p w14:paraId="7ADE42B7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ticular pattern, %</w:t>
            </w:r>
          </w:p>
        </w:tc>
        <w:tc>
          <w:tcPr>
            <w:tcW w:w="1307" w:type="pct"/>
          </w:tcPr>
          <w:p w14:paraId="3BB2590C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194</w:t>
            </w:r>
          </w:p>
        </w:tc>
        <w:tc>
          <w:tcPr>
            <w:tcW w:w="1161" w:type="pct"/>
          </w:tcPr>
          <w:p w14:paraId="440EF0DC" w14:textId="77777777" w:rsidR="00581421" w:rsidRPr="00005F14" w:rsidRDefault="00581421" w:rsidP="0053452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.139-4.227</w:t>
            </w:r>
          </w:p>
        </w:tc>
        <w:tc>
          <w:tcPr>
            <w:tcW w:w="1161" w:type="pct"/>
          </w:tcPr>
          <w:p w14:paraId="0C3AF70D" w14:textId="77777777" w:rsidR="00581421" w:rsidRPr="00005F14" w:rsidRDefault="00581421" w:rsidP="00534523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0.019</w:t>
            </w:r>
          </w:p>
        </w:tc>
      </w:tr>
      <w:tr w:rsidR="00581421" w:rsidRPr="00005F14" w14:paraId="5CBC4E33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tcBorders>
              <w:top w:val="none" w:sz="0" w:space="0" w:color="auto"/>
              <w:bottom w:val="single" w:sz="4" w:space="0" w:color="auto"/>
            </w:tcBorders>
          </w:tcPr>
          <w:p w14:paraId="069DBF9E" w14:textId="2F48AD38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VC </w:t>
            </w: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  <w:t>&lt; 70%,</w:t>
            </w:r>
            <w:r w:rsidR="0017247D"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  <w:t xml:space="preserve"> </w:t>
            </w: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  <w:t xml:space="preserve">pred </w:t>
            </w:r>
          </w:p>
        </w:tc>
        <w:tc>
          <w:tcPr>
            <w:tcW w:w="1307" w:type="pct"/>
            <w:tcBorders>
              <w:top w:val="none" w:sz="0" w:space="0" w:color="auto"/>
              <w:bottom w:val="single" w:sz="4" w:space="0" w:color="auto"/>
            </w:tcBorders>
          </w:tcPr>
          <w:p w14:paraId="6CCCCF69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61" w:type="pct"/>
            <w:tcBorders>
              <w:top w:val="none" w:sz="0" w:space="0" w:color="auto"/>
              <w:bottom w:val="single" w:sz="4" w:space="0" w:color="auto"/>
            </w:tcBorders>
          </w:tcPr>
          <w:p w14:paraId="083DE622" w14:textId="77777777" w:rsidR="00581421" w:rsidRPr="00005F14" w:rsidRDefault="00581421" w:rsidP="0053452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268-10.52</w:t>
            </w:r>
          </w:p>
        </w:tc>
        <w:tc>
          <w:tcPr>
            <w:tcW w:w="1161" w:type="pct"/>
            <w:tcBorders>
              <w:top w:val="none" w:sz="0" w:space="0" w:color="auto"/>
              <w:bottom w:val="single" w:sz="4" w:space="0" w:color="auto"/>
            </w:tcBorders>
          </w:tcPr>
          <w:p w14:paraId="49B26AE9" w14:textId="77777777" w:rsidR="00581421" w:rsidRPr="00005F14" w:rsidRDefault="00581421" w:rsidP="00534523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  0.580</w:t>
            </w:r>
          </w:p>
        </w:tc>
      </w:tr>
    </w:tbl>
    <w:p w14:paraId="3F10E766" w14:textId="77777777" w:rsidR="00581421" w:rsidRPr="00D37A67" w:rsidRDefault="00581421" w:rsidP="0058142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sz w:val="24"/>
          <w:szCs w:val="24"/>
        </w:rPr>
        <w:t xml:space="preserve">Note: AIC=56, CI: </w:t>
      </w:r>
      <w:r w:rsidRPr="00005F14">
        <w:rPr>
          <w:rStyle w:val="y2iqfc"/>
          <w:rFonts w:ascii="Times New Roman" w:hAnsi="Times New Roman" w:cs="Times New Roman"/>
          <w:color w:val="202124"/>
          <w:sz w:val="24"/>
          <w:szCs w:val="24"/>
          <w:lang w:val="en"/>
        </w:rPr>
        <w:t>confidence interval</w:t>
      </w:r>
      <w:r w:rsidRPr="00005F14">
        <w:rPr>
          <w:rFonts w:ascii="Times New Roman" w:hAnsi="Times New Roman" w:cs="Times New Roman"/>
          <w:sz w:val="24"/>
          <w:szCs w:val="24"/>
        </w:rPr>
        <w:t>, p=0.005.</w:t>
      </w:r>
    </w:p>
    <w:p w14:paraId="790A5064" w14:textId="77777777" w:rsidR="002A3EC5" w:rsidRPr="00D37A67" w:rsidRDefault="002A3EC5" w:rsidP="00581421">
      <w:pPr>
        <w:rPr>
          <w:rFonts w:ascii="Times New Roman" w:hAnsi="Times New Roman" w:cs="Times New Roman"/>
          <w:sz w:val="24"/>
          <w:szCs w:val="24"/>
        </w:rPr>
      </w:pPr>
    </w:p>
    <w:sectPr w:rsidR="002A3EC5" w:rsidRPr="00D37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31D613" w14:textId="77777777" w:rsidR="00A30A99" w:rsidRDefault="00A30A99" w:rsidP="00E96092">
      <w:pPr>
        <w:spacing w:after="0" w:line="240" w:lineRule="auto"/>
      </w:pPr>
      <w:r>
        <w:separator/>
      </w:r>
    </w:p>
  </w:endnote>
  <w:endnote w:type="continuationSeparator" w:id="0">
    <w:p w14:paraId="6DE46EAF" w14:textId="77777777" w:rsidR="00A30A99" w:rsidRDefault="00A30A99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E6176" w14:textId="77777777" w:rsidR="00A30A99" w:rsidRDefault="00A30A99" w:rsidP="00E96092">
      <w:pPr>
        <w:spacing w:after="0" w:line="240" w:lineRule="auto"/>
      </w:pPr>
      <w:r>
        <w:separator/>
      </w:r>
    </w:p>
  </w:footnote>
  <w:footnote w:type="continuationSeparator" w:id="0">
    <w:p w14:paraId="03B32007" w14:textId="77777777" w:rsidR="00A30A99" w:rsidRDefault="00A30A99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C20D7"/>
    <w:rsid w:val="0017247D"/>
    <w:rsid w:val="002A3EC5"/>
    <w:rsid w:val="002C5D8C"/>
    <w:rsid w:val="00384597"/>
    <w:rsid w:val="003C41C0"/>
    <w:rsid w:val="0047068E"/>
    <w:rsid w:val="00480AB9"/>
    <w:rsid w:val="00513053"/>
    <w:rsid w:val="00561D33"/>
    <w:rsid w:val="00570E7D"/>
    <w:rsid w:val="00581421"/>
    <w:rsid w:val="005F0453"/>
    <w:rsid w:val="00680E6E"/>
    <w:rsid w:val="00687D41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3085C"/>
    <w:rsid w:val="00A30A99"/>
    <w:rsid w:val="00A57CA2"/>
    <w:rsid w:val="00A910F1"/>
    <w:rsid w:val="00A94DCC"/>
    <w:rsid w:val="00AA47BF"/>
    <w:rsid w:val="00AA5B4E"/>
    <w:rsid w:val="00B43443"/>
    <w:rsid w:val="00B578C8"/>
    <w:rsid w:val="00B81E23"/>
    <w:rsid w:val="00BE0E23"/>
    <w:rsid w:val="00C44F84"/>
    <w:rsid w:val="00D30998"/>
    <w:rsid w:val="00D37A67"/>
    <w:rsid w:val="00DA2393"/>
    <w:rsid w:val="00E050D4"/>
    <w:rsid w:val="00E81096"/>
    <w:rsid w:val="00E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2:00Z</dcterms:modified>
</cp:coreProperties>
</file>